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527" w:type="dxa"/>
        <w:tblInd w:w="93" w:type="dxa"/>
        <w:tblLook w:val="04A0" w:firstRow="1" w:lastRow="0" w:firstColumn="1" w:lastColumn="0" w:noHBand="0" w:noVBand="1"/>
      </w:tblPr>
      <w:tblGrid>
        <w:gridCol w:w="4120"/>
        <w:gridCol w:w="2340"/>
        <w:gridCol w:w="2440"/>
        <w:gridCol w:w="2100"/>
        <w:gridCol w:w="2360"/>
        <w:gridCol w:w="2260"/>
        <w:gridCol w:w="1831"/>
        <w:gridCol w:w="1840"/>
        <w:gridCol w:w="236"/>
      </w:tblGrid>
      <w:tr w:rsidR="00374288" w:rsidRPr="00374288" w:rsidTr="00FF6970">
        <w:trPr>
          <w:trHeight w:val="495"/>
        </w:trPr>
        <w:tc>
          <w:tcPr>
            <w:tcW w:w="1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AU" w:eastAsia="en-AU"/>
              </w:rPr>
            </w:pPr>
            <w:r>
              <w:rPr>
                <w:b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4400E7" wp14:editId="2CE38DB6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291465</wp:posOffset>
                      </wp:positionV>
                      <wp:extent cx="12296775" cy="630555"/>
                      <wp:effectExtent l="0" t="0" r="28575" b="1714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296775" cy="6305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B1E92" w:rsidRPr="00920B60" w:rsidRDefault="005A2BFA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dditional file 1</w:t>
                                  </w:r>
                                  <w:bookmarkStart w:id="0" w:name="_GoBack"/>
                                  <w:bookmarkEnd w:id="0"/>
                                  <w:r w:rsidR="00DB1E92" w:rsidRPr="00920B6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: </w:t>
                                  </w:r>
                                  <w:r w:rsidR="00FF6970" w:rsidRPr="00FF697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Current (unhealthy) Diets: Mean daily intake of </w:t>
                                  </w:r>
                                  <w:r w:rsidR="0059047A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representative categories of </w:t>
                                  </w:r>
                                  <w:r w:rsidR="00FF6970" w:rsidRPr="00FF697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foods and drinks for individuals (age/gender) </w:t>
                                  </w:r>
                                  <w:r w:rsidR="009B517D" w:rsidRPr="00FF697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comprising </w:t>
                                  </w:r>
                                  <w:r w:rsidR="009B517D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the</w:t>
                                  </w:r>
                                  <w:r w:rsidR="00FF6970" w:rsidRPr="00FF697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reference househol</w:t>
                                  </w:r>
                                  <w:r w:rsidR="00FF697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  <w:r w:rsidR="0059047A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, and o</w:t>
                                  </w:r>
                                  <w:r w:rsidR="002D45EC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t</w:t>
                                  </w:r>
                                  <w:r w:rsidR="006F023B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her common househol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.15pt;margin-top:-22.95pt;width:968.25pt;height:4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">
                      <v:textbox>
                        <w:txbxContent>
                          <w:p w:rsidR="00DB1E92" w:rsidRPr="00920B60" w:rsidRDefault="005A2BFA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dditional file 1</w:t>
                            </w:r>
                            <w:bookmarkStart w:id="1" w:name="_GoBack"/>
                            <w:bookmarkEnd w:id="1"/>
                            <w:r w:rsidR="00DB1E92" w:rsidRPr="00920B6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="00FF6970" w:rsidRPr="00FF697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Current (unhealthy) Diets: Mean daily intake of </w:t>
                            </w:r>
                            <w:r w:rsidR="0059047A">
                              <w:rPr>
                                <w:b/>
                                <w:sz w:val="28"/>
                                <w:szCs w:val="28"/>
                              </w:rPr>
                              <w:t xml:space="preserve">representative categories of </w:t>
                            </w:r>
                            <w:r w:rsidR="00FF6970" w:rsidRPr="00FF697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foods and drinks for individuals (age/gender) </w:t>
                            </w:r>
                            <w:r w:rsidR="009B517D" w:rsidRPr="00FF697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comprising </w:t>
                            </w:r>
                            <w:r w:rsidR="009B517D">
                              <w:rPr>
                                <w:b/>
                                <w:sz w:val="28"/>
                                <w:szCs w:val="28"/>
                              </w:rPr>
                              <w:t>the</w:t>
                            </w:r>
                            <w:r w:rsidR="00FF6970" w:rsidRPr="00FF697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reference househol</w:t>
                            </w:r>
                            <w:r w:rsidR="00FF6970"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 w:rsidR="0059047A">
                              <w:rPr>
                                <w:b/>
                                <w:sz w:val="28"/>
                                <w:szCs w:val="28"/>
                              </w:rPr>
                              <w:t>, and o</w:t>
                            </w:r>
                            <w:r w:rsidR="002D45EC">
                              <w:rPr>
                                <w:b/>
                                <w:sz w:val="28"/>
                                <w:szCs w:val="28"/>
                              </w:rPr>
                              <w:t>t</w:t>
                            </w:r>
                            <w:r w:rsidR="006F023B">
                              <w:rPr>
                                <w:b/>
                                <w:sz w:val="28"/>
                                <w:szCs w:val="28"/>
                              </w:rPr>
                              <w:t>her common househol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6970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AU" w:eastAsia="en-AU"/>
              </w:rPr>
              <w:t xml:space="preserve"> </w:t>
            </w:r>
          </w:p>
          <w:p w:rsidR="00FF6970" w:rsidRPr="00374288" w:rsidRDefault="00FF6970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AU" w:eastAsia="en-AU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Food item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Males 31-50yo (g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Females 31-50yo (g)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Males 71yo+ (g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Females 71yo+ (g)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Males 14yo (g)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Females 8yo (g)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Males 4yo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Water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ater, bottl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4.36076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5.30094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967055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97044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481125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6.125409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63945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FRUIT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ppl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1.605517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.856931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213781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3.576635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.9800630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0.32375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8.97289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anan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944109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936344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704906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342851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0669278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247300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802344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ng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704935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360938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392279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129178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997049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811015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30665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ruit salad, canned in juic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.337232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2.976785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8.806074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5.259401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766596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061430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1.39880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VEGETABLES AND LEGUM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otato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.8219829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926738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2.92321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235617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3939949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109642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29424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weetcorn, can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47443058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567520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46513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9579202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50558807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83393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784466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occoli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294213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909046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0660655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91061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9872297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9166923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393559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ite cabbage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878542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9920432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94375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3312058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3502681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369855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725537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ceberg lettuce, who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3530140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850713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08698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735246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945163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838864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027124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arrot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14958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518359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415720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7806359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4586758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677040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1067681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umpk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1183633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19300114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9024126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570142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822292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800029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our bean mix, can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1476807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388819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525066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07917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19162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236232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136206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ced tomatoes, can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701186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4120942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7043006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1822799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318073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955261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973664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nion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1633268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541829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4444986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121505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59054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962387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16206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omatoes, lo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3547939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973152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705194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538523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3722052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5109077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142796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ozen mixed vegetabl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264615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21761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225722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606783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387651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012894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4268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ozen pe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5456278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1664434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6081113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09655259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809998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825707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25742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Baked Beans, cann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1274366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4741705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587952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7795421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924063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28635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3750415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64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Grain (Cereal) Foods – Wholegrain and Refined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etbi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962848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7726236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499040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8628458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18691068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263896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53837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meal bread, pre-packag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448055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939779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.49269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875711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2897169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578862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890835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olled oa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199408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702951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254987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212929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530046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678052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04534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te bread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9.211007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.369402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111613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929638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1.5394456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.521984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3.52211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ornflake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081142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8557874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838582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7791543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131202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489465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475434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te pasta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4137794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682071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899735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1255945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7461214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853207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38179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te ri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4400564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497652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821994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076787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188894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75298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69455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ry wheat crackers, water crack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3419355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300451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02025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929033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682242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361322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331431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64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Lean Meats and Poultry, Fish, Eggs, Nuts and Seeds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eef mince, le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9033386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0936945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004179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3492954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577701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494654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626007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Lamb loin chop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459683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9009501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4290385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316023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4760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21332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Beef rump steak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612989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266998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095370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997173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90600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01885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953098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na, canned in oi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196192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98891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583280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154047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499521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779489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39380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hicken, cooked who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6.946949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746906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205393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2171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185887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750214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893509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Egg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892429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517229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410787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366408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520566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35336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656739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anned meat and vegetable casserol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500022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073680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865845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623444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4055234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238717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62598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Milk, Yoghurt, Cheese and Alternativ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heddar cheese, full fa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204040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32401663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5907686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2924610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8782831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157129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83631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Milk, full fa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9.9353556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9.46703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9.462124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5.295882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2.33947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4.05652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9.3851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heddar cheese, reduced fa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04353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488127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438726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311599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066565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54372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Milk, reduced fa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9.1362048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0.6133827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5.187993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8.137772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.775765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718933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197245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Yoghurt, full fat, pla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49115897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5548053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932220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124369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1812056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260343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018316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 xml:space="preserve">Yoghurt, flavoured reduced f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931724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175833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9923937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665398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4128051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741447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07172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8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Unsaturated Oils and Spreads (or foods from which these are derived)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anola margarin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551457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452931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3116990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30084744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5032136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7234986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77913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unflower oi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01982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356143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152097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493419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048814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59660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live o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01982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356143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152097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49341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04881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5966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 xml:space="preserve">Pre-prepared </w:t>
            </w:r>
            <w:r w:rsidR="002D3799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 xml:space="preserve">mixed </w:t>
            </w: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food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615"/>
        </w:trPr>
        <w:tc>
          <w:tcPr>
            <w:tcW w:w="4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and</w:t>
            </w:r>
            <w:r w:rsidR="00DB1E9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ich, pre-made, white bread, chicken</w:t>
            </w: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, salad, chee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268288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062287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849563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6096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20249429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639294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5141234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iscretionary Choic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Beer, full 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2.3209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580653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4.15107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448569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te wine, sparkling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7692908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87971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.041808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.722412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sk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1083503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9054304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4293920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4409628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d w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.9498155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.056598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215345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922410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ut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01659805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3936879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7679238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6661614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551053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95148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7825824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Muffin, commercia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107967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671507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.139633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470122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7958851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361812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360428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ream-filled sweet biscuit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7535961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1577274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701623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602415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717849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447318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6132163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Muesli bar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1420389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1566415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865685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693113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64935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5313507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3344208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uts, mixed, sal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26144678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515096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3474214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527870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6601541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70991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1400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Pizza, commercia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149201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361555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4654722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709790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030609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903374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407245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avoury flavoured biscuit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84449348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151680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9985856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392892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9385829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308515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48974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onfectionar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68551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8320058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029323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9896046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691580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913114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46034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hocolat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69929488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8570574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852558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5236004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8929294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016704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140029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ugar-sweetened beverages (Coca Cola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2.85138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1.74199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5.586528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.0794328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91.7073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1.69248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.369835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rtificially sweetened beverag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9.4205348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2.2287673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.374584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9639225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1912328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139787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274985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avoured mi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.404810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183396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26273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412537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8.3813059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624098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.334797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eat pie, commerci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680204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53326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413758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9608732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9.0584998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591913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64430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rozen lasagne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3.122490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4.127923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.431541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796139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5.54943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.883232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6.998162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Hamburger, commercia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393499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2825510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160749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013618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7.423824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.228774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13276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Beef sausage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776786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231905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583784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8654729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016989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802333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96993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Ha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572665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52358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5441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967938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2657988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540935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24990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Potato crisps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226599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4177004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288535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871537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156072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0689127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98728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Potato chips, commercia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051744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9895849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027184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3939681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607397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36909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3641907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Ice crea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182315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288202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.957655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946374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3.285757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9.959701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788657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White sugar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8307030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5546036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201527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109307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3369722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5984329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144808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alad dressing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4465283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351476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966636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63151546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9044756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240756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07148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Tomato sau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267584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774702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7533632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6554948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190098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4005777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9528781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hicken soup, can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.615158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6.273431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2.822304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4.959371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261272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455428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nge fruit jui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4.220314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7.652908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7.306797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8.6127470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8.49314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2.02610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2.08215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ish fillet crumbed, pre-packag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39022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5640846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4838782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4878860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675143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193639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110225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stant noodles, wheat ba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6637975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0152982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95252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0305838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88212426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6175068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742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13221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74288" w:rsidRPr="00374288" w:rsidTr="00FF697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88" w:rsidRPr="00374288" w:rsidRDefault="00374288" w:rsidP="003742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A56BEE" w:rsidRDefault="00A56BEE"/>
    <w:sectPr w:rsidR="00A56BEE" w:rsidSect="00FB0EEB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374288"/>
    <w:rsid w:val="00000FBD"/>
    <w:rsid w:val="000662F0"/>
    <w:rsid w:val="00150957"/>
    <w:rsid w:val="00161F20"/>
    <w:rsid w:val="001E0376"/>
    <w:rsid w:val="00260BE2"/>
    <w:rsid w:val="002D3799"/>
    <w:rsid w:val="002D45EC"/>
    <w:rsid w:val="00374288"/>
    <w:rsid w:val="00417A31"/>
    <w:rsid w:val="004265C1"/>
    <w:rsid w:val="004925CE"/>
    <w:rsid w:val="004B3F05"/>
    <w:rsid w:val="0059047A"/>
    <w:rsid w:val="005A2BFA"/>
    <w:rsid w:val="00600902"/>
    <w:rsid w:val="006300C1"/>
    <w:rsid w:val="00653B8B"/>
    <w:rsid w:val="006661B7"/>
    <w:rsid w:val="006F023B"/>
    <w:rsid w:val="00744353"/>
    <w:rsid w:val="00816DC3"/>
    <w:rsid w:val="00841E68"/>
    <w:rsid w:val="00920B60"/>
    <w:rsid w:val="009B517D"/>
    <w:rsid w:val="009D1515"/>
    <w:rsid w:val="00A00EC2"/>
    <w:rsid w:val="00A56BEE"/>
    <w:rsid w:val="00A639FD"/>
    <w:rsid w:val="00BC545F"/>
    <w:rsid w:val="00CE3FDE"/>
    <w:rsid w:val="00DB1E92"/>
    <w:rsid w:val="00DE5683"/>
    <w:rsid w:val="00F81E20"/>
    <w:rsid w:val="00FB0EEB"/>
    <w:rsid w:val="00FF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42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288"/>
    <w:rPr>
      <w:color w:val="800080"/>
      <w:u w:val="single"/>
    </w:rPr>
  </w:style>
  <w:style w:type="paragraph" w:customStyle="1" w:styleId="font5">
    <w:name w:val="font5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40"/>
      <w:szCs w:val="40"/>
      <w:lang w:val="en-AU" w:eastAsia="en-AU"/>
    </w:rPr>
  </w:style>
  <w:style w:type="paragraph" w:customStyle="1" w:styleId="font6">
    <w:name w:val="font6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366092"/>
      <w:sz w:val="40"/>
      <w:szCs w:val="40"/>
      <w:lang w:val="en-AU" w:eastAsia="en-AU"/>
    </w:rPr>
  </w:style>
  <w:style w:type="paragraph" w:customStyle="1" w:styleId="font7">
    <w:name w:val="font7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E26B0A"/>
      <w:sz w:val="40"/>
      <w:szCs w:val="40"/>
      <w:lang w:val="en-AU" w:eastAsia="en-AU"/>
    </w:rPr>
  </w:style>
  <w:style w:type="paragraph" w:customStyle="1" w:styleId="font8">
    <w:name w:val="font8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366092"/>
      <w:sz w:val="40"/>
      <w:szCs w:val="40"/>
      <w:lang w:val="en-AU" w:eastAsia="en-AU"/>
    </w:rPr>
  </w:style>
  <w:style w:type="paragraph" w:customStyle="1" w:styleId="font9">
    <w:name w:val="font9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E26B0A"/>
      <w:sz w:val="40"/>
      <w:szCs w:val="40"/>
      <w:lang w:val="en-AU" w:eastAsia="en-AU"/>
    </w:rPr>
  </w:style>
  <w:style w:type="paragraph" w:customStyle="1" w:styleId="font10">
    <w:name w:val="font10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40"/>
      <w:szCs w:val="40"/>
      <w:lang w:val="en-AU" w:eastAsia="en-AU"/>
    </w:rPr>
  </w:style>
  <w:style w:type="paragraph" w:customStyle="1" w:styleId="xl65">
    <w:name w:val="xl65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6">
    <w:name w:val="xl66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374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74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742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4">
    <w:name w:val="xl74"/>
    <w:basedOn w:val="Normal"/>
    <w:rsid w:val="003742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5">
    <w:name w:val="xl75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6">
    <w:name w:val="xl76"/>
    <w:basedOn w:val="Normal"/>
    <w:rsid w:val="003742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7428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8">
    <w:name w:val="xl78"/>
    <w:basedOn w:val="Normal"/>
    <w:rsid w:val="003742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9">
    <w:name w:val="xl79"/>
    <w:basedOn w:val="Normal"/>
    <w:rsid w:val="00374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0">
    <w:name w:val="xl80"/>
    <w:basedOn w:val="Normal"/>
    <w:rsid w:val="0037428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1">
    <w:name w:val="xl81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2">
    <w:name w:val="xl82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3">
    <w:name w:val="xl83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4">
    <w:name w:val="xl84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5">
    <w:name w:val="xl85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6">
    <w:name w:val="xl86"/>
    <w:basedOn w:val="Normal"/>
    <w:rsid w:val="00374288"/>
    <w:pPr>
      <w:pBdr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7">
    <w:name w:val="xl87"/>
    <w:basedOn w:val="Normal"/>
    <w:rsid w:val="003742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8">
    <w:name w:val="xl88"/>
    <w:basedOn w:val="Normal"/>
    <w:rsid w:val="00374288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9">
    <w:name w:val="xl89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0">
    <w:name w:val="xl90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1">
    <w:name w:val="xl91"/>
    <w:basedOn w:val="Normal"/>
    <w:rsid w:val="0037428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2">
    <w:name w:val="xl92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3">
    <w:name w:val="xl93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4">
    <w:name w:val="xl94"/>
    <w:basedOn w:val="Normal"/>
    <w:rsid w:val="0037428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5">
    <w:name w:val="xl95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6">
    <w:name w:val="xl96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7">
    <w:name w:val="xl97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8">
    <w:name w:val="xl98"/>
    <w:basedOn w:val="Normal"/>
    <w:rsid w:val="00374288"/>
    <w:pPr>
      <w:pBdr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9">
    <w:name w:val="xl99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0"/>
      <w:szCs w:val="40"/>
      <w:lang w:val="en-AU" w:eastAsia="en-AU"/>
    </w:rPr>
  </w:style>
  <w:style w:type="paragraph" w:customStyle="1" w:styleId="xl100">
    <w:name w:val="xl100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6092"/>
      <w:sz w:val="40"/>
      <w:szCs w:val="40"/>
      <w:lang w:val="en-AU" w:eastAsia="en-AU"/>
    </w:rPr>
  </w:style>
  <w:style w:type="paragraph" w:customStyle="1" w:styleId="xl101">
    <w:name w:val="xl101"/>
    <w:basedOn w:val="Normal"/>
    <w:rsid w:val="0037428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E26B0A"/>
      <w:sz w:val="24"/>
      <w:szCs w:val="24"/>
      <w:lang w:val="en-AU" w:eastAsia="en-AU"/>
    </w:rPr>
  </w:style>
  <w:style w:type="paragraph" w:customStyle="1" w:styleId="xl102">
    <w:name w:val="xl102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40"/>
      <w:szCs w:val="40"/>
      <w:lang w:val="en-AU" w:eastAsia="en-AU"/>
    </w:rPr>
  </w:style>
  <w:style w:type="paragraph" w:customStyle="1" w:styleId="xl103">
    <w:name w:val="xl103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26B0A"/>
      <w:sz w:val="24"/>
      <w:szCs w:val="24"/>
      <w:lang w:val="en-AU" w:eastAsia="en-AU"/>
    </w:rPr>
  </w:style>
  <w:style w:type="paragraph" w:customStyle="1" w:styleId="xl104">
    <w:name w:val="xl104"/>
    <w:basedOn w:val="Normal"/>
    <w:rsid w:val="0037428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26B0A"/>
      <w:sz w:val="24"/>
      <w:szCs w:val="24"/>
      <w:lang w:val="en-AU" w:eastAsia="en-AU"/>
    </w:rPr>
  </w:style>
  <w:style w:type="paragraph" w:customStyle="1" w:styleId="xl105">
    <w:name w:val="xl105"/>
    <w:basedOn w:val="Normal"/>
    <w:rsid w:val="003742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06">
    <w:name w:val="xl106"/>
    <w:basedOn w:val="Normal"/>
    <w:rsid w:val="00374288"/>
    <w:pPr>
      <w:pBdr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7">
    <w:name w:val="xl107"/>
    <w:basedOn w:val="Normal"/>
    <w:rsid w:val="00374288"/>
    <w:pPr>
      <w:pBdr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8">
    <w:name w:val="xl108"/>
    <w:basedOn w:val="Normal"/>
    <w:rsid w:val="00374288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9">
    <w:name w:val="xl109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366092"/>
      <w:sz w:val="24"/>
      <w:szCs w:val="24"/>
      <w:lang w:val="en-AU" w:eastAsia="en-AU"/>
    </w:rPr>
  </w:style>
  <w:style w:type="paragraph" w:customStyle="1" w:styleId="xl110">
    <w:name w:val="xl110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66092"/>
      <w:sz w:val="24"/>
      <w:szCs w:val="24"/>
      <w:lang w:val="en-AU" w:eastAsia="en-AU"/>
    </w:rPr>
  </w:style>
  <w:style w:type="paragraph" w:customStyle="1" w:styleId="xl111">
    <w:name w:val="xl111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66092"/>
      <w:sz w:val="24"/>
      <w:szCs w:val="24"/>
      <w:lang w:val="en-AU" w:eastAsia="en-AU"/>
    </w:rPr>
  </w:style>
  <w:style w:type="paragraph" w:customStyle="1" w:styleId="xl112">
    <w:name w:val="xl112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3">
    <w:name w:val="xl113"/>
    <w:basedOn w:val="Normal"/>
    <w:rsid w:val="0037428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4">
    <w:name w:val="xl114"/>
    <w:basedOn w:val="Normal"/>
    <w:rsid w:val="003742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15">
    <w:name w:val="xl115"/>
    <w:basedOn w:val="Normal"/>
    <w:rsid w:val="00374288"/>
    <w:pPr>
      <w:pBdr>
        <w:lef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6">
    <w:name w:val="xl116"/>
    <w:basedOn w:val="Normal"/>
    <w:rsid w:val="0037428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7">
    <w:name w:val="xl117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8">
    <w:name w:val="xl118"/>
    <w:basedOn w:val="Normal"/>
    <w:rsid w:val="00374288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9">
    <w:name w:val="xl119"/>
    <w:basedOn w:val="Normal"/>
    <w:rsid w:val="00374288"/>
    <w:pPr>
      <w:pBdr>
        <w:top w:val="single" w:sz="4" w:space="0" w:color="auto"/>
        <w:left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0">
    <w:name w:val="xl120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1">
    <w:name w:val="xl121"/>
    <w:basedOn w:val="Normal"/>
    <w:rsid w:val="00374288"/>
    <w:pPr>
      <w:pBdr>
        <w:left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2">
    <w:name w:val="xl122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3">
    <w:name w:val="xl123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4">
    <w:name w:val="xl124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5">
    <w:name w:val="xl125"/>
    <w:basedOn w:val="Normal"/>
    <w:rsid w:val="003742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6">
    <w:name w:val="xl126"/>
    <w:basedOn w:val="Normal"/>
    <w:rsid w:val="00374288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7">
    <w:name w:val="xl127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42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288"/>
    <w:rPr>
      <w:color w:val="800080"/>
      <w:u w:val="single"/>
    </w:rPr>
  </w:style>
  <w:style w:type="paragraph" w:customStyle="1" w:styleId="font5">
    <w:name w:val="font5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40"/>
      <w:szCs w:val="40"/>
      <w:lang w:val="en-AU" w:eastAsia="en-AU"/>
    </w:rPr>
  </w:style>
  <w:style w:type="paragraph" w:customStyle="1" w:styleId="font6">
    <w:name w:val="font6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366092"/>
      <w:sz w:val="40"/>
      <w:szCs w:val="40"/>
      <w:lang w:val="en-AU" w:eastAsia="en-AU"/>
    </w:rPr>
  </w:style>
  <w:style w:type="paragraph" w:customStyle="1" w:styleId="font7">
    <w:name w:val="font7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E26B0A"/>
      <w:sz w:val="40"/>
      <w:szCs w:val="40"/>
      <w:lang w:val="en-AU" w:eastAsia="en-AU"/>
    </w:rPr>
  </w:style>
  <w:style w:type="paragraph" w:customStyle="1" w:styleId="font8">
    <w:name w:val="font8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366092"/>
      <w:sz w:val="40"/>
      <w:szCs w:val="40"/>
      <w:lang w:val="en-AU" w:eastAsia="en-AU"/>
    </w:rPr>
  </w:style>
  <w:style w:type="paragraph" w:customStyle="1" w:styleId="font9">
    <w:name w:val="font9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E26B0A"/>
      <w:sz w:val="40"/>
      <w:szCs w:val="40"/>
      <w:lang w:val="en-AU" w:eastAsia="en-AU"/>
    </w:rPr>
  </w:style>
  <w:style w:type="paragraph" w:customStyle="1" w:styleId="font10">
    <w:name w:val="font10"/>
    <w:basedOn w:val="Normal"/>
    <w:rsid w:val="003742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40"/>
      <w:szCs w:val="40"/>
      <w:lang w:val="en-AU" w:eastAsia="en-AU"/>
    </w:rPr>
  </w:style>
  <w:style w:type="paragraph" w:customStyle="1" w:styleId="xl65">
    <w:name w:val="xl65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6">
    <w:name w:val="xl66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374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74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742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4">
    <w:name w:val="xl74"/>
    <w:basedOn w:val="Normal"/>
    <w:rsid w:val="003742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5">
    <w:name w:val="xl75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6">
    <w:name w:val="xl76"/>
    <w:basedOn w:val="Normal"/>
    <w:rsid w:val="003742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7428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8">
    <w:name w:val="xl78"/>
    <w:basedOn w:val="Normal"/>
    <w:rsid w:val="003742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9">
    <w:name w:val="xl79"/>
    <w:basedOn w:val="Normal"/>
    <w:rsid w:val="00374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0">
    <w:name w:val="xl80"/>
    <w:basedOn w:val="Normal"/>
    <w:rsid w:val="0037428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1">
    <w:name w:val="xl81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2">
    <w:name w:val="xl82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3">
    <w:name w:val="xl83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4">
    <w:name w:val="xl84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5">
    <w:name w:val="xl85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6">
    <w:name w:val="xl86"/>
    <w:basedOn w:val="Normal"/>
    <w:rsid w:val="00374288"/>
    <w:pPr>
      <w:pBdr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7">
    <w:name w:val="xl87"/>
    <w:basedOn w:val="Normal"/>
    <w:rsid w:val="003742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8">
    <w:name w:val="xl88"/>
    <w:basedOn w:val="Normal"/>
    <w:rsid w:val="00374288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9">
    <w:name w:val="xl89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0">
    <w:name w:val="xl90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1">
    <w:name w:val="xl91"/>
    <w:basedOn w:val="Normal"/>
    <w:rsid w:val="0037428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2">
    <w:name w:val="xl92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3">
    <w:name w:val="xl93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4">
    <w:name w:val="xl94"/>
    <w:basedOn w:val="Normal"/>
    <w:rsid w:val="0037428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5">
    <w:name w:val="xl95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6">
    <w:name w:val="xl96"/>
    <w:basedOn w:val="Normal"/>
    <w:rsid w:val="00374288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7">
    <w:name w:val="xl97"/>
    <w:basedOn w:val="Normal"/>
    <w:rsid w:val="003742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8">
    <w:name w:val="xl98"/>
    <w:basedOn w:val="Normal"/>
    <w:rsid w:val="00374288"/>
    <w:pPr>
      <w:pBdr>
        <w:left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9">
    <w:name w:val="xl99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0"/>
      <w:szCs w:val="40"/>
      <w:lang w:val="en-AU" w:eastAsia="en-AU"/>
    </w:rPr>
  </w:style>
  <w:style w:type="paragraph" w:customStyle="1" w:styleId="xl100">
    <w:name w:val="xl100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6092"/>
      <w:sz w:val="40"/>
      <w:szCs w:val="40"/>
      <w:lang w:val="en-AU" w:eastAsia="en-AU"/>
    </w:rPr>
  </w:style>
  <w:style w:type="paragraph" w:customStyle="1" w:styleId="xl101">
    <w:name w:val="xl101"/>
    <w:basedOn w:val="Normal"/>
    <w:rsid w:val="0037428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E26B0A"/>
      <w:sz w:val="24"/>
      <w:szCs w:val="24"/>
      <w:lang w:val="en-AU" w:eastAsia="en-AU"/>
    </w:rPr>
  </w:style>
  <w:style w:type="paragraph" w:customStyle="1" w:styleId="xl102">
    <w:name w:val="xl102"/>
    <w:basedOn w:val="Normal"/>
    <w:rsid w:val="003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40"/>
      <w:szCs w:val="40"/>
      <w:lang w:val="en-AU" w:eastAsia="en-AU"/>
    </w:rPr>
  </w:style>
  <w:style w:type="paragraph" w:customStyle="1" w:styleId="xl103">
    <w:name w:val="xl103"/>
    <w:basedOn w:val="Normal"/>
    <w:rsid w:val="0037428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26B0A"/>
      <w:sz w:val="24"/>
      <w:szCs w:val="24"/>
      <w:lang w:val="en-AU" w:eastAsia="en-AU"/>
    </w:rPr>
  </w:style>
  <w:style w:type="paragraph" w:customStyle="1" w:styleId="xl104">
    <w:name w:val="xl104"/>
    <w:basedOn w:val="Normal"/>
    <w:rsid w:val="0037428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26B0A"/>
      <w:sz w:val="24"/>
      <w:szCs w:val="24"/>
      <w:lang w:val="en-AU" w:eastAsia="en-AU"/>
    </w:rPr>
  </w:style>
  <w:style w:type="paragraph" w:customStyle="1" w:styleId="xl105">
    <w:name w:val="xl105"/>
    <w:basedOn w:val="Normal"/>
    <w:rsid w:val="003742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06">
    <w:name w:val="xl106"/>
    <w:basedOn w:val="Normal"/>
    <w:rsid w:val="00374288"/>
    <w:pPr>
      <w:pBdr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7">
    <w:name w:val="xl107"/>
    <w:basedOn w:val="Normal"/>
    <w:rsid w:val="00374288"/>
    <w:pPr>
      <w:pBdr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8">
    <w:name w:val="xl108"/>
    <w:basedOn w:val="Normal"/>
    <w:rsid w:val="00374288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9">
    <w:name w:val="xl109"/>
    <w:basedOn w:val="Normal"/>
    <w:rsid w:val="0037428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366092"/>
      <w:sz w:val="24"/>
      <w:szCs w:val="24"/>
      <w:lang w:val="en-AU" w:eastAsia="en-AU"/>
    </w:rPr>
  </w:style>
  <w:style w:type="paragraph" w:customStyle="1" w:styleId="xl110">
    <w:name w:val="xl110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66092"/>
      <w:sz w:val="24"/>
      <w:szCs w:val="24"/>
      <w:lang w:val="en-AU" w:eastAsia="en-AU"/>
    </w:rPr>
  </w:style>
  <w:style w:type="paragraph" w:customStyle="1" w:styleId="xl111">
    <w:name w:val="xl111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66092"/>
      <w:sz w:val="24"/>
      <w:szCs w:val="24"/>
      <w:lang w:val="en-AU" w:eastAsia="en-AU"/>
    </w:rPr>
  </w:style>
  <w:style w:type="paragraph" w:customStyle="1" w:styleId="xl112">
    <w:name w:val="xl112"/>
    <w:basedOn w:val="Normal"/>
    <w:rsid w:val="003742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3">
    <w:name w:val="xl113"/>
    <w:basedOn w:val="Normal"/>
    <w:rsid w:val="0037428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4">
    <w:name w:val="xl114"/>
    <w:basedOn w:val="Normal"/>
    <w:rsid w:val="003742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15">
    <w:name w:val="xl115"/>
    <w:basedOn w:val="Normal"/>
    <w:rsid w:val="00374288"/>
    <w:pPr>
      <w:pBdr>
        <w:lef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6">
    <w:name w:val="xl116"/>
    <w:basedOn w:val="Normal"/>
    <w:rsid w:val="0037428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7">
    <w:name w:val="xl117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8">
    <w:name w:val="xl118"/>
    <w:basedOn w:val="Normal"/>
    <w:rsid w:val="00374288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9">
    <w:name w:val="xl119"/>
    <w:basedOn w:val="Normal"/>
    <w:rsid w:val="00374288"/>
    <w:pPr>
      <w:pBdr>
        <w:top w:val="single" w:sz="4" w:space="0" w:color="auto"/>
        <w:left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0">
    <w:name w:val="xl120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1">
    <w:name w:val="xl121"/>
    <w:basedOn w:val="Normal"/>
    <w:rsid w:val="00374288"/>
    <w:pPr>
      <w:pBdr>
        <w:left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2">
    <w:name w:val="xl122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3">
    <w:name w:val="xl123"/>
    <w:basedOn w:val="Normal"/>
    <w:rsid w:val="003742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4">
    <w:name w:val="xl124"/>
    <w:basedOn w:val="Normal"/>
    <w:rsid w:val="003742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5">
    <w:name w:val="xl125"/>
    <w:basedOn w:val="Normal"/>
    <w:rsid w:val="003742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6">
    <w:name w:val="xl126"/>
    <w:basedOn w:val="Normal"/>
    <w:rsid w:val="00374288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7">
    <w:name w:val="xl127"/>
    <w:basedOn w:val="Normal"/>
    <w:rsid w:val="003742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84</Words>
  <Characters>7001</Characters>
  <Application>Microsoft Office Word</Application>
  <DocSecurity>0</DocSecurity>
  <Lines>875</Lines>
  <Paragraphs>7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7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aj</dc:creator>
  <cp:lastModifiedBy>AJTUALA</cp:lastModifiedBy>
  <cp:revision>10</cp:revision>
  <dcterms:created xsi:type="dcterms:W3CDTF">2017-08-30T02:27:00Z</dcterms:created>
  <dcterms:modified xsi:type="dcterms:W3CDTF">2018-09-20T22:40:00Z</dcterms:modified>
</cp:coreProperties>
</file>